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8F85D" w14:textId="1218891E" w:rsidR="008546BE" w:rsidRDefault="00050E49" w:rsidP="00461D57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b/>
          <w:lang w:val="en-US"/>
        </w:rPr>
        <w:t xml:space="preserve">Additional file </w:t>
      </w:r>
      <w:r w:rsidR="009577E4">
        <w:rPr>
          <w:rFonts w:ascii="Tahoma" w:hAnsi="Tahoma" w:cs="Tahoma"/>
          <w:b/>
          <w:lang w:val="en-US"/>
        </w:rPr>
        <w:t>3</w:t>
      </w:r>
      <w:r>
        <w:rPr>
          <w:rFonts w:ascii="Tahoma" w:hAnsi="Tahoma" w:cs="Tahoma"/>
          <w:b/>
          <w:lang w:val="en-US"/>
        </w:rPr>
        <w:t xml:space="preserve">: </w:t>
      </w:r>
      <w:r w:rsidR="00461D57" w:rsidRPr="00601092">
        <w:rPr>
          <w:rFonts w:ascii="Tahoma" w:hAnsi="Tahoma" w:cs="Tahoma"/>
          <w:b/>
          <w:lang w:val="en-US"/>
        </w:rPr>
        <w:t xml:space="preserve">Table </w:t>
      </w:r>
      <w:r>
        <w:rPr>
          <w:rFonts w:ascii="Tahoma" w:hAnsi="Tahoma" w:cs="Tahoma"/>
          <w:b/>
          <w:lang w:val="en-US"/>
        </w:rPr>
        <w:t>S</w:t>
      </w:r>
      <w:r w:rsidR="003145D0">
        <w:rPr>
          <w:rFonts w:ascii="Tahoma" w:hAnsi="Tahoma" w:cs="Tahoma"/>
          <w:b/>
          <w:lang w:val="en-US"/>
        </w:rPr>
        <w:t>2</w:t>
      </w:r>
      <w:r>
        <w:rPr>
          <w:rFonts w:ascii="Tahoma" w:hAnsi="Tahoma" w:cs="Tahoma"/>
          <w:b/>
          <w:lang w:val="en-US"/>
        </w:rPr>
        <w:t>.</w:t>
      </w:r>
      <w:r w:rsidR="00461D57" w:rsidRPr="00461D57">
        <w:rPr>
          <w:rFonts w:ascii="Tahoma" w:hAnsi="Tahoma" w:cs="Tahoma"/>
          <w:lang w:val="en-US"/>
        </w:rPr>
        <w:t xml:space="preserve"> </w:t>
      </w:r>
      <w:bookmarkStart w:id="0" w:name="_Hlk14247326"/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 xml:space="preserve">Mean interaction 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 xml:space="preserve">value </w:t>
      </w:r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>between habi</w:t>
      </w:r>
      <w:bookmarkStart w:id="1" w:name="_GoBack"/>
      <w:bookmarkEnd w:id="1"/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 xml:space="preserve">tat 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 xml:space="preserve">type </w:t>
      </w:r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gramStart"/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>time period</w:t>
      </w:r>
      <w:proofErr w:type="gramEnd"/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 xml:space="preserve"> as predicted by GLMM. Habitat types are FE: forest edge; PG: playground; LH: longhouse; OP: oil palm plantation; BU: shrub bushes. Time periods are: early night (</w:t>
      </w:r>
      <w:r w:rsidR="003145D0" w:rsidRPr="00DA7D30">
        <w:rPr>
          <w:rFonts w:ascii="Times New Roman" w:hAnsi="Times New Roman" w:cs="Times New Roman"/>
          <w:sz w:val="24"/>
          <w:szCs w:val="24"/>
          <w:lang w:val="en-US"/>
        </w:rPr>
        <w:t>18:00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145D0" w:rsidRPr="00DA7D30">
        <w:rPr>
          <w:rFonts w:ascii="Times New Roman" w:hAnsi="Times New Roman" w:cs="Times New Roman"/>
          <w:sz w:val="24"/>
          <w:szCs w:val="24"/>
          <w:lang w:val="en-US"/>
        </w:rPr>
        <w:t>21:00 h</w:t>
      </w:r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>); late night (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3145D0" w:rsidRPr="00DA7D30">
        <w:rPr>
          <w:rFonts w:ascii="Times New Roman" w:hAnsi="Times New Roman" w:cs="Times New Roman"/>
          <w:sz w:val="24"/>
          <w:szCs w:val="24"/>
          <w:lang w:val="en-US"/>
        </w:rPr>
        <w:t>:00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>–00</w:t>
      </w:r>
      <w:r w:rsidR="003145D0" w:rsidRPr="00DA7D30">
        <w:rPr>
          <w:rFonts w:ascii="Times New Roman" w:hAnsi="Times New Roman" w:cs="Times New Roman"/>
          <w:sz w:val="24"/>
          <w:szCs w:val="24"/>
          <w:lang w:val="en-US"/>
        </w:rPr>
        <w:t>:00 h</w:t>
      </w:r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>); predawn (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3145D0" w:rsidRPr="00DA7D30">
        <w:rPr>
          <w:rFonts w:ascii="Times New Roman" w:hAnsi="Times New Roman" w:cs="Times New Roman"/>
          <w:sz w:val="24"/>
          <w:szCs w:val="24"/>
          <w:lang w:val="en-US"/>
        </w:rPr>
        <w:t>:00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>–03</w:t>
      </w:r>
      <w:r w:rsidR="003145D0" w:rsidRPr="00DA7D30">
        <w:rPr>
          <w:rFonts w:ascii="Times New Roman" w:hAnsi="Times New Roman" w:cs="Times New Roman"/>
          <w:sz w:val="24"/>
          <w:szCs w:val="24"/>
          <w:lang w:val="en-US"/>
        </w:rPr>
        <w:t>:00 h</w:t>
      </w:r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>); dawn (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="003145D0" w:rsidRPr="00DA7D30">
        <w:rPr>
          <w:rFonts w:ascii="Times New Roman" w:hAnsi="Times New Roman" w:cs="Times New Roman"/>
          <w:sz w:val="24"/>
          <w:szCs w:val="24"/>
          <w:lang w:val="en-US"/>
        </w:rPr>
        <w:t>:00</w:t>
      </w:r>
      <w:r w:rsidR="003145D0">
        <w:rPr>
          <w:rFonts w:ascii="Times New Roman" w:hAnsi="Times New Roman" w:cs="Times New Roman"/>
          <w:sz w:val="24"/>
          <w:szCs w:val="24"/>
          <w:lang w:val="en-US"/>
        </w:rPr>
        <w:t>–06</w:t>
      </w:r>
      <w:r w:rsidR="003145D0" w:rsidRPr="00DA7D30">
        <w:rPr>
          <w:rFonts w:ascii="Times New Roman" w:hAnsi="Times New Roman" w:cs="Times New Roman"/>
          <w:sz w:val="24"/>
          <w:szCs w:val="24"/>
          <w:lang w:val="en-US"/>
        </w:rPr>
        <w:t>:00 h</w:t>
      </w:r>
      <w:r w:rsidR="003145D0" w:rsidRPr="00C577A3">
        <w:rPr>
          <w:rFonts w:ascii="Times New Roman" w:hAnsi="Times New Roman" w:cs="Times New Roman"/>
          <w:sz w:val="24"/>
          <w:szCs w:val="24"/>
          <w:lang w:val="en-US"/>
        </w:rPr>
        <w:t>).</w:t>
      </w:r>
      <w:bookmarkEnd w:id="0"/>
    </w:p>
    <w:p w14:paraId="01BCEAEB" w14:textId="77777777" w:rsidR="00C96281" w:rsidRDefault="00C96281" w:rsidP="00461D57">
      <w:pPr>
        <w:jc w:val="both"/>
        <w:rPr>
          <w:rFonts w:ascii="Tahoma" w:hAnsi="Tahoma" w:cs="Tahoma"/>
          <w:lang w:val="en-US"/>
        </w:rPr>
      </w:pPr>
    </w:p>
    <w:tbl>
      <w:tblPr>
        <w:tblW w:w="8534" w:type="dxa"/>
        <w:jc w:val="center"/>
        <w:tblLook w:val="04A0" w:firstRow="1" w:lastRow="0" w:firstColumn="1" w:lastColumn="0" w:noHBand="0" w:noVBand="1"/>
      </w:tblPr>
      <w:tblGrid>
        <w:gridCol w:w="2500"/>
        <w:gridCol w:w="1940"/>
        <w:gridCol w:w="4094"/>
      </w:tblGrid>
      <w:tr w:rsidR="00461D57" w:rsidRPr="00ED6B84" w14:paraId="47AAAC60" w14:textId="77777777" w:rsidTr="00461D57">
        <w:trPr>
          <w:trHeight w:val="570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CF8C3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 xml:space="preserve">Interaction between habitat and </w:t>
            </w:r>
            <w:proofErr w:type="gramStart"/>
            <w:r w:rsidRPr="00ED6B84">
              <w:rPr>
                <w:rFonts w:ascii="Tahoma" w:eastAsia="Times New Roman" w:hAnsi="Tahoma" w:cs="Tahoma"/>
                <w:lang w:eastAsia="en-MY"/>
              </w:rPr>
              <w:t>time period</w:t>
            </w:r>
            <w:proofErr w:type="gram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01DF2" w14:textId="73D9C0B3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 xml:space="preserve">Mean ± </w:t>
            </w:r>
            <w:r w:rsidR="00050E49">
              <w:rPr>
                <w:rFonts w:ascii="Tahoma" w:eastAsia="Times New Roman" w:hAnsi="Tahoma" w:cs="Tahoma"/>
                <w:lang w:eastAsia="en-MY"/>
              </w:rPr>
              <w:t>SE</w:t>
            </w:r>
            <w:r w:rsidRPr="00ED6B84">
              <w:rPr>
                <w:rFonts w:ascii="Tahoma" w:eastAsia="Times New Roman" w:hAnsi="Tahoma" w:cs="Tahoma"/>
                <w:lang w:eastAsia="en-MY"/>
              </w:rPr>
              <w:t xml:space="preserve"> (bites/man/</w:t>
            </w:r>
            <w:proofErr w:type="gramStart"/>
            <w:r w:rsidRPr="00ED6B84">
              <w:rPr>
                <w:rFonts w:ascii="Tahoma" w:eastAsia="Times New Roman" w:hAnsi="Tahoma" w:cs="Tahoma"/>
                <w:lang w:eastAsia="en-MY"/>
              </w:rPr>
              <w:t>time period</w:t>
            </w:r>
            <w:proofErr w:type="gramEnd"/>
            <w:r w:rsidRPr="00ED6B84">
              <w:rPr>
                <w:rFonts w:ascii="Tahoma" w:eastAsia="Times New Roman" w:hAnsi="Tahoma" w:cs="Tahoma"/>
                <w:lang w:eastAsia="en-MY"/>
              </w:rPr>
              <w:t>)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993DE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Significant Tukey’s test between predicted mean</w:t>
            </w:r>
          </w:p>
        </w:tc>
      </w:tr>
      <w:tr w:rsidR="00461D57" w:rsidRPr="00ED6B84" w14:paraId="5B139567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3BB1C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FE*Early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1204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4.7 ± 2.74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EC35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FE*Early night - FE*Dawn: p=0.0293;</w:t>
            </w:r>
          </w:p>
        </w:tc>
      </w:tr>
      <w:tr w:rsidR="00461D57" w:rsidRPr="00ED6B84" w14:paraId="77A0F0C4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7CB1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FE*Late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757D5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3.1 ± 1.90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75CC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BU*Early night - BU*Dawn: p=0.0002;</w:t>
            </w:r>
          </w:p>
        </w:tc>
      </w:tr>
      <w:tr w:rsidR="00461D57" w:rsidRPr="00ED6B84" w14:paraId="2A3FB7AB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1915A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FE*Pre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2172B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1.6 ± 1.13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8EA2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BU*Late night - BU*Dawn: p=0.0212</w:t>
            </w:r>
          </w:p>
        </w:tc>
      </w:tr>
      <w:tr w:rsidR="00461D57" w:rsidRPr="00ED6B84" w14:paraId="5DA49BFF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5D44A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FE*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0B6C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0.5 ± 0.28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27B1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7182AD1C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178A8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PG*Early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E718A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3.4 ± 2.05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90EC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3B5D0878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80348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PG*Late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2C197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2.8 ± 1.68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8EEE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0B86689D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AAC6C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PG*Pre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59A5A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1.0 ± 0.78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56EB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722F8647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1099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PG*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194F3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0.9 ± 0.46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002D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5B883696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F3A05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LH*Early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19EC5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3.9 ± 2.33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B3F2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5B6C313C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2F302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LH*Late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15762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2.6 ± 1.67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4BA0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37650C6D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9AB27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LH*Pre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7E7A2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1.2 ± 0.96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2457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13C9104B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A7DF3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LH*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EB0A3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0.7 ± 0.37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437F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3A9F9783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2C6B8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OP*Early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4088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3.7 ± 2.25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8A62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1629F4CD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44220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OP*Late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98EAE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2.8 ± 1.74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86DF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7DDF2844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12381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OP*Pre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BED32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1.9 ± 1.28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6F21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1090A625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8AC64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OP*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A638D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0.8 ± 0.42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EF5E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03336530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28760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BU*Early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02E9D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3.8 ± 1.47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147A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4A4CBDAC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A63F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BU*Late n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FA77D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2.8 ± 1.09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46C6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1F32E94B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53B9C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BU*Preda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D57F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1.2 ± 0.56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2C7F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</w:p>
        </w:tc>
      </w:tr>
      <w:tr w:rsidR="00461D57" w:rsidRPr="00ED6B84" w14:paraId="254A2698" w14:textId="77777777" w:rsidTr="00461D57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C9DF6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BU*Daw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B4DDA7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0.8 ± 0.24</w:t>
            </w:r>
          </w:p>
        </w:tc>
        <w:tc>
          <w:tcPr>
            <w:tcW w:w="4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8301A" w14:textId="77777777" w:rsidR="00461D57" w:rsidRPr="00ED6B84" w:rsidRDefault="00461D57" w:rsidP="00A63CA4">
            <w:pPr>
              <w:rPr>
                <w:rFonts w:ascii="Tahoma" w:eastAsia="Times New Roman" w:hAnsi="Tahoma" w:cs="Tahoma"/>
                <w:lang w:eastAsia="en-MY"/>
              </w:rPr>
            </w:pPr>
            <w:r w:rsidRPr="00ED6B84">
              <w:rPr>
                <w:rFonts w:ascii="Tahoma" w:eastAsia="Times New Roman" w:hAnsi="Tahoma" w:cs="Tahoma"/>
                <w:lang w:eastAsia="en-MY"/>
              </w:rPr>
              <w:t> </w:t>
            </w:r>
          </w:p>
        </w:tc>
      </w:tr>
    </w:tbl>
    <w:p w14:paraId="28B76432" w14:textId="77777777" w:rsidR="00461D57" w:rsidRPr="00461D57" w:rsidRDefault="00461D57" w:rsidP="00461D57">
      <w:pPr>
        <w:jc w:val="both"/>
        <w:rPr>
          <w:rFonts w:ascii="Tahoma" w:hAnsi="Tahoma" w:cs="Tahoma"/>
        </w:rPr>
      </w:pPr>
    </w:p>
    <w:sectPr w:rsidR="00461D57" w:rsidRPr="00461D57" w:rsidSect="00854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D57"/>
    <w:rsid w:val="00050E49"/>
    <w:rsid w:val="000F28A6"/>
    <w:rsid w:val="002E77D7"/>
    <w:rsid w:val="003145D0"/>
    <w:rsid w:val="003D5A3A"/>
    <w:rsid w:val="00461D57"/>
    <w:rsid w:val="005E34A4"/>
    <w:rsid w:val="00601092"/>
    <w:rsid w:val="00717E2D"/>
    <w:rsid w:val="008163DF"/>
    <w:rsid w:val="008546BE"/>
    <w:rsid w:val="008D235E"/>
    <w:rsid w:val="009577E4"/>
    <w:rsid w:val="00A63CA4"/>
    <w:rsid w:val="00C96281"/>
    <w:rsid w:val="00DC3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7D8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E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E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23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3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3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3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7T01:55:00Z</dcterms:created>
  <dcterms:modified xsi:type="dcterms:W3CDTF">2019-07-18T01:09:00Z</dcterms:modified>
</cp:coreProperties>
</file>